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5AA" w:rsidRPr="00C92A6C" w:rsidRDefault="008A15AA" w:rsidP="008A15AA">
      <w:pPr>
        <w:rPr>
          <w:b/>
        </w:rPr>
      </w:pPr>
      <w:r w:rsidRPr="00C92A6C">
        <w:rPr>
          <w:rFonts w:ascii="Times New Roman" w:hAnsi="Times New Roman"/>
          <w:b/>
        </w:rPr>
        <w:t>Table S</w:t>
      </w:r>
      <w:r w:rsidR="003B4E80">
        <w:rPr>
          <w:rFonts w:ascii="Times New Roman" w:hAnsi="Times New Roman"/>
          <w:b/>
        </w:rPr>
        <w:t>1</w:t>
      </w:r>
      <w:r w:rsidRPr="00C92A6C">
        <w:rPr>
          <w:rFonts w:ascii="Times New Roman" w:hAnsi="Times New Roman"/>
          <w:b/>
        </w:rPr>
        <w:t xml:space="preserve"> : </w:t>
      </w:r>
      <w:r w:rsidR="00061A8A" w:rsidRPr="00C92A6C">
        <w:rPr>
          <w:rFonts w:ascii="Times New Roman" w:hAnsi="Times New Roman"/>
          <w:b/>
        </w:rPr>
        <w:t xml:space="preserve">Top 20 most significant GO </w:t>
      </w:r>
      <w:r w:rsidRPr="00C92A6C">
        <w:rPr>
          <w:rFonts w:ascii="Times New Roman" w:hAnsi="Times New Roman"/>
          <w:b/>
        </w:rPr>
        <w:t xml:space="preserve">Biological Processes associated with the </w:t>
      </w:r>
      <w:r w:rsidR="00C92A6C">
        <w:rPr>
          <w:rFonts w:ascii="Times New Roman" w:hAnsi="Times New Roman"/>
          <w:b/>
        </w:rPr>
        <w:t xml:space="preserve">target </w:t>
      </w:r>
      <w:r w:rsidR="00F849EC" w:rsidRPr="00C92A6C">
        <w:rPr>
          <w:rFonts w:ascii="Times New Roman" w:hAnsi="Times New Roman"/>
          <w:b/>
        </w:rPr>
        <w:t xml:space="preserve">mRNAs of </w:t>
      </w:r>
      <w:r w:rsidRPr="00C92A6C">
        <w:rPr>
          <w:rFonts w:ascii="Times New Roman" w:hAnsi="Times New Roman"/>
          <w:b/>
        </w:rPr>
        <w:t xml:space="preserve">Group1 </w:t>
      </w:r>
      <w:r w:rsidR="00061A8A" w:rsidRPr="00C92A6C">
        <w:rPr>
          <w:rFonts w:ascii="Times New Roman" w:hAnsi="Times New Roman"/>
          <w:b/>
        </w:rPr>
        <w:t xml:space="preserve">and Group 2 </w:t>
      </w:r>
      <w:r w:rsidRPr="00C92A6C">
        <w:rPr>
          <w:rFonts w:ascii="Times New Roman" w:hAnsi="Times New Roman"/>
          <w:b/>
        </w:rPr>
        <w:t>miRs</w:t>
      </w:r>
      <w:r w:rsidR="00061A8A" w:rsidRPr="00C92A6C">
        <w:rPr>
          <w:rFonts w:ascii="Times New Roman" w:hAnsi="Times New Roman"/>
          <w:b/>
        </w:rPr>
        <w:t>.</w:t>
      </w:r>
    </w:p>
    <w:tbl>
      <w:tblPr>
        <w:tblStyle w:val="LightShading"/>
        <w:tblW w:w="14871" w:type="dxa"/>
        <w:tblInd w:w="-945" w:type="dxa"/>
        <w:tblLook w:val="04A0"/>
      </w:tblPr>
      <w:tblGrid>
        <w:gridCol w:w="1526"/>
        <w:gridCol w:w="4961"/>
        <w:gridCol w:w="1134"/>
        <w:gridCol w:w="1418"/>
        <w:gridCol w:w="4394"/>
        <w:gridCol w:w="1438"/>
      </w:tblGrid>
      <w:tr w:rsidR="00061A8A" w:rsidRPr="00C92A6C" w:rsidTr="00061A8A">
        <w:trPr>
          <w:cnfStyle w:val="100000000000"/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b w:val="0"/>
                <w:sz w:val="20"/>
                <w:szCs w:val="20"/>
              </w:rPr>
              <w:t>ID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pStyle w:val="NoSpacing"/>
              <w:cnfStyle w:val="10000000000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pStyle w:val="NoSpacing"/>
              <w:cnfStyle w:val="10000000000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C92A6C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pStyle w:val="NoSpacing"/>
              <w:cnfStyle w:val="10000000000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b w:val="0"/>
                <w:sz w:val="20"/>
                <w:szCs w:val="20"/>
              </w:rPr>
              <w:t>ID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pStyle w:val="NoSpacing"/>
              <w:cnfStyle w:val="10000000000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pStyle w:val="NoSpacing"/>
              <w:cnfStyle w:val="10000000000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C92A6C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061A8A" w:rsidRPr="00C92A6C" w:rsidTr="00061A8A">
        <w:trPr>
          <w:cnfStyle w:val="000000100000"/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7167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7.85E-19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7399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 xml:space="preserve">regulation of </w:t>
            </w:r>
            <w:proofErr w:type="spellStart"/>
            <w:r w:rsidRPr="00C92A6C">
              <w:rPr>
                <w:rFonts w:ascii="Times New Roman" w:hAnsi="Times New Roman"/>
                <w:sz w:val="20"/>
                <w:szCs w:val="20"/>
              </w:rPr>
              <w:t>neurogenesis</w:t>
            </w:r>
            <w:proofErr w:type="spellEnd"/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6.54E-46</w:t>
            </w:r>
          </w:p>
        </w:tc>
      </w:tr>
      <w:tr w:rsidR="00061A8A" w:rsidRPr="00C92A6C" w:rsidTr="00061A8A">
        <w:trPr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48468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 development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8.65E-19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48468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 development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6.56E-32</w:t>
            </w:r>
          </w:p>
        </w:tc>
      </w:tr>
      <w:tr w:rsidR="00061A8A" w:rsidRPr="00C92A6C" w:rsidTr="00061A8A">
        <w:trPr>
          <w:cnfStyle w:val="000000100000"/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0629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gative regulation of gene expression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13E-16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30182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uron differentiat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6.72E-29</w:t>
            </w:r>
          </w:p>
        </w:tc>
      </w:tr>
      <w:tr w:rsidR="00061A8A" w:rsidRPr="00C92A6C" w:rsidTr="00061A8A">
        <w:trPr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6366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16E-16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6366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3.89E-28</w:t>
            </w:r>
          </w:p>
        </w:tc>
      </w:tr>
      <w:tr w:rsidR="00061A8A" w:rsidRPr="00C92A6C" w:rsidTr="00061A8A">
        <w:trPr>
          <w:cnfStyle w:val="000000100000"/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87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organ morphogenesis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36E-16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22008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2A6C">
              <w:rPr>
                <w:rFonts w:ascii="Times New Roman" w:hAnsi="Times New Roman"/>
                <w:sz w:val="20"/>
                <w:szCs w:val="20"/>
              </w:rPr>
              <w:t>Neurogenesis</w:t>
            </w:r>
            <w:proofErr w:type="spellEnd"/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4.43E-28</w:t>
            </w:r>
          </w:p>
        </w:tc>
      </w:tr>
      <w:tr w:rsidR="00061A8A" w:rsidRPr="00C92A6C" w:rsidTr="00061A8A">
        <w:trPr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C92A6C"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64E-15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48699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eneration of neurons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24E-27</w:t>
            </w:r>
          </w:p>
        </w:tc>
      </w:tr>
      <w:tr w:rsidR="00061A8A" w:rsidRPr="00C92A6C" w:rsidTr="00061A8A">
        <w:trPr>
          <w:cnfStyle w:val="000000100000"/>
          <w:trHeight w:val="502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6481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gative regulation of transcription, DNA-dependent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54E-15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93</w:t>
            </w:r>
          </w:p>
        </w:tc>
        <w:tc>
          <w:tcPr>
            <w:tcW w:w="4394" w:type="dxa"/>
            <w:vAlign w:val="center"/>
          </w:tcPr>
          <w:p w:rsidR="00501705" w:rsidRPr="00C92A6C" w:rsidRDefault="00061A8A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positive regulation of metabolism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26E-27</w:t>
            </w:r>
          </w:p>
        </w:tc>
      </w:tr>
      <w:tr w:rsidR="00061A8A" w:rsidRPr="00C92A6C" w:rsidTr="00061A8A">
        <w:trPr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90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gative regulation of biosynthetic process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3.15E-15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C92A6C"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66E-25</w:t>
            </w:r>
          </w:p>
        </w:tc>
      </w:tr>
      <w:tr w:rsidR="00061A8A" w:rsidRPr="00C92A6C" w:rsidTr="00061A8A">
        <w:trPr>
          <w:cnfStyle w:val="000000100000"/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92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 xml:space="preserve">negative regulation of </w:t>
            </w:r>
            <w:r w:rsidR="00061A8A" w:rsidRPr="00C92A6C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92E-14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0628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positive regulation of gene express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5.12E-25</w:t>
            </w:r>
          </w:p>
        </w:tc>
      </w:tr>
      <w:tr w:rsidR="00061A8A" w:rsidRPr="00C92A6C" w:rsidTr="00061A8A">
        <w:trPr>
          <w:trHeight w:val="502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0902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 morphogenesis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69E-14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0646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regulation of cell communicat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22E-24</w:t>
            </w:r>
          </w:p>
        </w:tc>
      </w:tr>
      <w:tr w:rsidR="00061A8A" w:rsidRPr="00C92A6C" w:rsidTr="00061A8A">
        <w:trPr>
          <w:cnfStyle w:val="000000100000"/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88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tissue development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94E-14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7167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48E-24</w:t>
            </w:r>
          </w:p>
        </w:tc>
      </w:tr>
      <w:tr w:rsidR="00061A8A" w:rsidRPr="00C92A6C" w:rsidTr="00061A8A">
        <w:trPr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5031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protein transport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4.34E-14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45941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positive regulation of transcript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3.73E-24</w:t>
            </w:r>
          </w:p>
        </w:tc>
      </w:tr>
      <w:tr w:rsidR="00061A8A" w:rsidRPr="00C92A6C" w:rsidTr="00061A8A">
        <w:trPr>
          <w:cnfStyle w:val="000000100000"/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51270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regulation of cellular component movement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5.06E-14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87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organ morphogenesis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6.56E-24</w:t>
            </w:r>
          </w:p>
        </w:tc>
      </w:tr>
      <w:tr w:rsidR="00061A8A" w:rsidRPr="00C92A6C" w:rsidTr="00061A8A">
        <w:trPr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30182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uron differentiation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7.46E-14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48666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uron development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69E-23</w:t>
            </w:r>
          </w:p>
        </w:tc>
      </w:tr>
      <w:tr w:rsidR="00061A8A" w:rsidRPr="00C92A6C" w:rsidTr="00061A8A">
        <w:trPr>
          <w:cnfStyle w:val="000000100000"/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6928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ular component movement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41E-13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31328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positive regulation of cellular biosynthetic process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55E-23</w:t>
            </w:r>
          </w:p>
        </w:tc>
      </w:tr>
      <w:tr w:rsidR="00061A8A" w:rsidRPr="00C92A6C" w:rsidTr="00061A8A">
        <w:trPr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93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positive regulation of metabolic process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3.08E-13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0629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gative regulation of gene express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4.88E-23</w:t>
            </w:r>
          </w:p>
        </w:tc>
      </w:tr>
      <w:tr w:rsidR="00061A8A" w:rsidRPr="00C92A6C" w:rsidTr="00061A8A">
        <w:trPr>
          <w:cnfStyle w:val="000000100000"/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22008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92A6C">
              <w:rPr>
                <w:rFonts w:ascii="Times New Roman" w:hAnsi="Times New Roman"/>
                <w:sz w:val="20"/>
                <w:szCs w:val="20"/>
              </w:rPr>
              <w:t>neurogenesis</w:t>
            </w:r>
            <w:proofErr w:type="spellEnd"/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3.29E-13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30030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 projection organizat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2.87E-22</w:t>
            </w:r>
          </w:p>
        </w:tc>
      </w:tr>
      <w:tr w:rsidR="00061A8A" w:rsidRPr="00C92A6C" w:rsidTr="00061A8A">
        <w:trPr>
          <w:trHeight w:val="51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6477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 migration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4.08E-13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0904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cell morphogenesis involved in differentiation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3.71E-22</w:t>
            </w:r>
          </w:p>
        </w:tc>
      </w:tr>
      <w:tr w:rsidR="00061A8A" w:rsidRPr="00C92A6C" w:rsidTr="00061A8A">
        <w:trPr>
          <w:cnfStyle w:val="000000100000"/>
          <w:trHeight w:val="776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30334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regulation of cell migration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6.83E-13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16481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gative regulation of transcription, DNA-dependent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6.47E-22</w:t>
            </w:r>
          </w:p>
        </w:tc>
      </w:tr>
      <w:tr w:rsidR="00061A8A" w:rsidRPr="00C92A6C" w:rsidTr="00061A8A">
        <w:trPr>
          <w:trHeight w:val="258"/>
        </w:trPr>
        <w:tc>
          <w:tcPr>
            <w:cnfStyle w:val="001000000000"/>
            <w:tcW w:w="1526" w:type="dxa"/>
            <w:vAlign w:val="center"/>
          </w:tcPr>
          <w:p w:rsidR="00501705" w:rsidRPr="00C92A6C" w:rsidRDefault="00501705" w:rsidP="00061A8A">
            <w:pPr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51246</w:t>
            </w:r>
          </w:p>
        </w:tc>
        <w:tc>
          <w:tcPr>
            <w:tcW w:w="4961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regulation of protein metabolism</w:t>
            </w:r>
          </w:p>
        </w:tc>
        <w:tc>
          <w:tcPr>
            <w:tcW w:w="113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8.68E-13</w:t>
            </w:r>
          </w:p>
        </w:tc>
        <w:tc>
          <w:tcPr>
            <w:tcW w:w="141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GO:0009890</w:t>
            </w:r>
          </w:p>
        </w:tc>
        <w:tc>
          <w:tcPr>
            <w:tcW w:w="4394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negative regulation of biosynthetic process</w:t>
            </w:r>
          </w:p>
        </w:tc>
        <w:tc>
          <w:tcPr>
            <w:tcW w:w="1438" w:type="dxa"/>
            <w:vAlign w:val="center"/>
          </w:tcPr>
          <w:p w:rsidR="00501705" w:rsidRPr="00C92A6C" w:rsidRDefault="00501705" w:rsidP="00061A8A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C92A6C">
              <w:rPr>
                <w:rFonts w:ascii="Times New Roman" w:hAnsi="Times New Roman"/>
                <w:sz w:val="20"/>
                <w:szCs w:val="20"/>
              </w:rPr>
              <w:t>1.34E-21</w:t>
            </w:r>
          </w:p>
        </w:tc>
      </w:tr>
    </w:tbl>
    <w:p w:rsidR="00443735" w:rsidRDefault="00443735" w:rsidP="00C92A6C"/>
    <w:sectPr w:rsidR="00443735" w:rsidSect="00501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8A15AA"/>
    <w:rsid w:val="00061A8A"/>
    <w:rsid w:val="000B6E17"/>
    <w:rsid w:val="00145099"/>
    <w:rsid w:val="00223F91"/>
    <w:rsid w:val="0032743F"/>
    <w:rsid w:val="003B4E80"/>
    <w:rsid w:val="003C1243"/>
    <w:rsid w:val="00443735"/>
    <w:rsid w:val="00501705"/>
    <w:rsid w:val="00602B9D"/>
    <w:rsid w:val="00611E8C"/>
    <w:rsid w:val="007040C8"/>
    <w:rsid w:val="00762FC0"/>
    <w:rsid w:val="00862325"/>
    <w:rsid w:val="008812BB"/>
    <w:rsid w:val="008A15AA"/>
    <w:rsid w:val="008F3860"/>
    <w:rsid w:val="00935A93"/>
    <w:rsid w:val="0094227C"/>
    <w:rsid w:val="00B02E21"/>
    <w:rsid w:val="00C92A6C"/>
    <w:rsid w:val="00DB3F35"/>
    <w:rsid w:val="00DF5E6E"/>
    <w:rsid w:val="00F416A2"/>
    <w:rsid w:val="00F849EC"/>
    <w:rsid w:val="00FE6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A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15A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basedOn w:val="DefaultParagraphFont"/>
    <w:rsid w:val="00443735"/>
  </w:style>
  <w:style w:type="table" w:styleId="LightShading">
    <w:name w:val="Light Shading"/>
    <w:basedOn w:val="TableNormal"/>
    <w:uiPriority w:val="60"/>
    <w:rsid w:val="005017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61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d</dc:creator>
  <cp:lastModifiedBy>vsd</cp:lastModifiedBy>
  <cp:revision>7</cp:revision>
  <dcterms:created xsi:type="dcterms:W3CDTF">2013-12-04T09:13:00Z</dcterms:created>
  <dcterms:modified xsi:type="dcterms:W3CDTF">2014-03-03T07:22:00Z</dcterms:modified>
</cp:coreProperties>
</file>